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99271" w14:textId="77777777" w:rsidR="00CC6DF4" w:rsidRPr="00450ADB" w:rsidRDefault="00CC6DF4" w:rsidP="00CC6DF4">
      <w:pPr>
        <w:pStyle w:val="Caption2"/>
      </w:pPr>
      <w:r w:rsidRPr="00450ADB">
        <w:t>S</w:t>
      </w:r>
      <w:r w:rsidR="006B343F">
        <w:t>5</w:t>
      </w:r>
      <w:r w:rsidR="002364CA">
        <w:t>:</w:t>
      </w:r>
      <w:r w:rsidR="004002B2" w:rsidRPr="004002B2">
        <w:t xml:space="preserve"> Hazard of women with PCOS to develop NAFLD compared to women without PCOS</w:t>
      </w:r>
      <w:r w:rsidRPr="00450ADB">
        <w:t xml:space="preserve"> </w:t>
      </w:r>
      <w:r w:rsidR="004002B2">
        <w:t>using d</w:t>
      </w:r>
      <w:r w:rsidRPr="00450ADB">
        <w:t>iabetes censored data</w:t>
      </w:r>
      <w:r>
        <w:t xml:space="preserve"> </w:t>
      </w:r>
    </w:p>
    <w:tbl>
      <w:tblPr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4361"/>
        <w:gridCol w:w="1244"/>
        <w:gridCol w:w="1495"/>
        <w:gridCol w:w="1797"/>
        <w:gridCol w:w="1701"/>
      </w:tblGrid>
      <w:tr w:rsidR="00E33307" w:rsidRPr="00CD3F5C" w14:paraId="0D7A313F" w14:textId="77777777" w:rsidTr="007C2D40">
        <w:trPr>
          <w:jc w:val="center"/>
        </w:trPr>
        <w:tc>
          <w:tcPr>
            <w:tcW w:w="43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53DB6E" w14:textId="77777777" w:rsidR="00E33307" w:rsidRPr="00CD3F5C" w:rsidRDefault="00E33307" w:rsidP="002364C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5F7C1" w14:textId="77777777" w:rsidR="00E33307" w:rsidRPr="00CD3F5C" w:rsidRDefault="00E33307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Diabetes censored data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E9D6D" w14:textId="77777777" w:rsidR="00E33307" w:rsidRDefault="00E33307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DM and IGR censored data</w:t>
            </w:r>
          </w:p>
        </w:tc>
      </w:tr>
      <w:tr w:rsidR="00CF6B74" w:rsidRPr="00CD3F5C" w14:paraId="4695602F" w14:textId="77777777" w:rsidTr="007C2D40">
        <w:trPr>
          <w:jc w:val="center"/>
        </w:trPr>
        <w:tc>
          <w:tcPr>
            <w:tcW w:w="43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BFFEC7" w14:textId="77777777" w:rsidR="00CF6B74" w:rsidRPr="00CD3F5C" w:rsidRDefault="00CF6B74" w:rsidP="002364C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DD74F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PCOS </w:t>
            </w:r>
          </w:p>
          <w:p w14:paraId="1D59C253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Exposed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0AEB7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Controls</w:t>
            </w:r>
          </w:p>
          <w:p w14:paraId="3EBB5DAD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Unexposed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5057C5B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PCOS </w:t>
            </w:r>
          </w:p>
          <w:p w14:paraId="2E8085FA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Expos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A09646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Controls</w:t>
            </w:r>
          </w:p>
          <w:p w14:paraId="12B1B5BA" w14:textId="77777777" w:rsidR="00CF6B74" w:rsidRPr="00CD3F5C" w:rsidRDefault="00CF6B74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Unexposed)</w:t>
            </w:r>
          </w:p>
        </w:tc>
      </w:tr>
      <w:tr w:rsidR="00CF6B74" w:rsidRPr="00CD3F5C" w14:paraId="055BE6A5" w14:textId="77777777" w:rsidTr="007C2D40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6B97CD14" w14:textId="77777777" w:rsidR="00CF6B74" w:rsidRPr="00CD3F5C" w:rsidRDefault="00CF6B74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Total number of participants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14:paraId="39A36895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61,84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4CF000C2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19,373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E59EA25" w14:textId="77777777" w:rsidR="00CF6B74" w:rsidRDefault="00BB3F1C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61</w:t>
            </w:r>
            <w:r w:rsidR="00535AE3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5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7854D9" w14:textId="77777777" w:rsidR="00CF6B74" w:rsidRDefault="00BB3F1C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19,077</w:t>
            </w:r>
          </w:p>
        </w:tc>
      </w:tr>
      <w:tr w:rsidR="00CF6B74" w:rsidRPr="00CD3F5C" w14:paraId="289FB33B" w14:textId="77777777" w:rsidTr="007C2D40">
        <w:trPr>
          <w:jc w:val="center"/>
        </w:trPr>
        <w:tc>
          <w:tcPr>
            <w:tcW w:w="4361" w:type="dxa"/>
            <w:shd w:val="clear" w:color="auto" w:fill="auto"/>
          </w:tcPr>
          <w:p w14:paraId="31AC0B4E" w14:textId="77777777" w:rsidR="00CF6B74" w:rsidRPr="00CD3F5C" w:rsidRDefault="00CF6B74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Person years</w:t>
            </w:r>
          </w:p>
        </w:tc>
        <w:tc>
          <w:tcPr>
            <w:tcW w:w="1244" w:type="dxa"/>
            <w:shd w:val="clear" w:color="auto" w:fill="auto"/>
          </w:tcPr>
          <w:p w14:paraId="303A6E21" w14:textId="77777777" w:rsidR="00CF6B74" w:rsidRPr="00CD3F5C" w:rsidRDefault="00BF2B23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91,198</w:t>
            </w:r>
          </w:p>
        </w:tc>
        <w:tc>
          <w:tcPr>
            <w:tcW w:w="1495" w:type="dxa"/>
            <w:shd w:val="clear" w:color="auto" w:fill="auto"/>
          </w:tcPr>
          <w:p w14:paraId="4C9FA3B5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567,775</w:t>
            </w:r>
          </w:p>
        </w:tc>
        <w:tc>
          <w:tcPr>
            <w:tcW w:w="1797" w:type="dxa"/>
          </w:tcPr>
          <w:p w14:paraId="235827AE" w14:textId="77777777" w:rsidR="00CF6B74" w:rsidRDefault="00535AE3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90,103</w:t>
            </w:r>
          </w:p>
        </w:tc>
        <w:tc>
          <w:tcPr>
            <w:tcW w:w="1701" w:type="dxa"/>
          </w:tcPr>
          <w:p w14:paraId="07F6F849" w14:textId="77777777" w:rsidR="00CF6B74" w:rsidRDefault="00535AE3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566,580</w:t>
            </w:r>
          </w:p>
        </w:tc>
      </w:tr>
      <w:tr w:rsidR="00CF6B74" w:rsidRPr="00CD3F5C" w14:paraId="0CE28E71" w14:textId="77777777" w:rsidTr="002D414C">
        <w:trPr>
          <w:jc w:val="center"/>
        </w:trPr>
        <w:tc>
          <w:tcPr>
            <w:tcW w:w="4361" w:type="dxa"/>
            <w:shd w:val="clear" w:color="auto" w:fill="auto"/>
          </w:tcPr>
          <w:p w14:paraId="11ABA671" w14:textId="77777777" w:rsidR="00CF6B74" w:rsidRPr="00CD3F5C" w:rsidRDefault="00CF6B74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Incident NAFLD n (%)</w:t>
            </w:r>
          </w:p>
        </w:tc>
        <w:tc>
          <w:tcPr>
            <w:tcW w:w="1244" w:type="dxa"/>
            <w:shd w:val="clear" w:color="auto" w:fill="auto"/>
          </w:tcPr>
          <w:p w14:paraId="011D05E3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43 (0.39)</w:t>
            </w:r>
          </w:p>
        </w:tc>
        <w:tc>
          <w:tcPr>
            <w:tcW w:w="1495" w:type="dxa"/>
            <w:shd w:val="clear" w:color="auto" w:fill="auto"/>
          </w:tcPr>
          <w:p w14:paraId="517777DB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11 (0.18)</w:t>
            </w:r>
          </w:p>
        </w:tc>
        <w:tc>
          <w:tcPr>
            <w:tcW w:w="1797" w:type="dxa"/>
          </w:tcPr>
          <w:p w14:paraId="6F3DF4B5" w14:textId="77777777" w:rsidR="00CF6B74" w:rsidRDefault="005A555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39 (0.39)</w:t>
            </w:r>
          </w:p>
        </w:tc>
        <w:tc>
          <w:tcPr>
            <w:tcW w:w="1701" w:type="dxa"/>
          </w:tcPr>
          <w:p w14:paraId="36E1BB7D" w14:textId="77777777" w:rsidR="00CF6B74" w:rsidRDefault="005A555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08 (0.17)</w:t>
            </w:r>
          </w:p>
        </w:tc>
      </w:tr>
      <w:tr w:rsidR="00CF6B74" w:rsidRPr="00CD3F5C" w14:paraId="11AC07A8" w14:textId="77777777" w:rsidTr="002D414C">
        <w:trPr>
          <w:jc w:val="center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14:paraId="6A7F4B55" w14:textId="77777777" w:rsidR="00CF6B74" w:rsidRPr="00CD3F5C" w:rsidRDefault="00CF6B74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Incidence rates per 10,000 person year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14:paraId="3079E441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8.3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14:paraId="4F366C6D" w14:textId="77777777" w:rsidR="00CF6B74" w:rsidRPr="00CD3F5C" w:rsidRDefault="00CF6B74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3.72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5EA7121" w14:textId="77777777" w:rsidR="00CF6B74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8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02EF88" w14:textId="77777777" w:rsidR="00CF6B74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3.67</w:t>
            </w:r>
          </w:p>
        </w:tc>
      </w:tr>
      <w:tr w:rsidR="00B2433B" w:rsidRPr="00CD3F5C" w14:paraId="4F9D40A9" w14:textId="77777777" w:rsidTr="002D414C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0FAE63F1" w14:textId="77777777" w:rsidR="00B2433B" w:rsidRPr="00CD3F5C" w:rsidRDefault="00B2433B" w:rsidP="002364CA">
            <w:pPr>
              <w:spacing w:after="0"/>
              <w:ind w:right="-108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Hazard Ratio (95% CI) 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3CD8F6" w14:textId="77777777" w:rsidR="00B2433B" w:rsidRPr="00CD3F5C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27 (1.89 to 2.73)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</w:tcBorders>
          </w:tcPr>
          <w:p w14:paraId="295C28FD" w14:textId="77777777" w:rsidR="00B2433B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28 (1.89 to 2.75)</w:t>
            </w:r>
          </w:p>
        </w:tc>
      </w:tr>
      <w:tr w:rsidR="00B2433B" w:rsidRPr="00CD3F5C" w14:paraId="6C3CE3D6" w14:textId="77777777" w:rsidTr="007C2D40">
        <w:trPr>
          <w:jc w:val="center"/>
        </w:trPr>
        <w:tc>
          <w:tcPr>
            <w:tcW w:w="4361" w:type="dxa"/>
            <w:shd w:val="clear" w:color="auto" w:fill="auto"/>
          </w:tcPr>
          <w:p w14:paraId="5EC6698F" w14:textId="77777777" w:rsidR="00B2433B" w:rsidRPr="00CD3F5C" w:rsidRDefault="00B2433B" w:rsidP="002364CA">
            <w:pPr>
              <w:spacing w:after="0"/>
              <w:ind w:right="-108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                                          p-value</w:t>
            </w:r>
          </w:p>
        </w:tc>
        <w:tc>
          <w:tcPr>
            <w:tcW w:w="2739" w:type="dxa"/>
            <w:gridSpan w:val="2"/>
            <w:shd w:val="clear" w:color="auto" w:fill="auto"/>
          </w:tcPr>
          <w:p w14:paraId="7CCC8ECD" w14:textId="77777777" w:rsidR="00B2433B" w:rsidRPr="00CD3F5C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  <w:tc>
          <w:tcPr>
            <w:tcW w:w="3498" w:type="dxa"/>
            <w:gridSpan w:val="2"/>
          </w:tcPr>
          <w:p w14:paraId="4E8F5857" w14:textId="77777777" w:rsidR="00B2433B" w:rsidRDefault="00EA25BE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</w:tr>
      <w:tr w:rsidR="00B2433B" w:rsidRPr="00CD3F5C" w14:paraId="147C41D3" w14:textId="77777777" w:rsidTr="005F4184">
        <w:trPr>
          <w:jc w:val="center"/>
        </w:trPr>
        <w:tc>
          <w:tcPr>
            <w:tcW w:w="4361" w:type="dxa"/>
            <w:shd w:val="clear" w:color="auto" w:fill="auto"/>
          </w:tcPr>
          <w:p w14:paraId="76FD6799" w14:textId="77777777" w:rsidR="00B2433B" w:rsidRPr="00CD3F5C" w:rsidRDefault="00B2433B" w:rsidP="002364CA">
            <w:pPr>
              <w:spacing w:after="0"/>
              <w:ind w:right="-108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A</w:t>
            </w: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djusted Hazard Ratio (95% CI)*</w:t>
            </w:r>
          </w:p>
        </w:tc>
        <w:tc>
          <w:tcPr>
            <w:tcW w:w="2739" w:type="dxa"/>
            <w:gridSpan w:val="2"/>
            <w:shd w:val="clear" w:color="auto" w:fill="auto"/>
          </w:tcPr>
          <w:p w14:paraId="727C5748" w14:textId="77777777" w:rsidR="00B2433B" w:rsidRPr="00CD3F5C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22 (1.85 to 2.68)</w:t>
            </w:r>
          </w:p>
        </w:tc>
        <w:tc>
          <w:tcPr>
            <w:tcW w:w="3498" w:type="dxa"/>
            <w:gridSpan w:val="2"/>
          </w:tcPr>
          <w:p w14:paraId="272D6B5B" w14:textId="77777777" w:rsidR="00B2433B" w:rsidRDefault="00A14337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25 (1.87 to 2.72)</w:t>
            </w:r>
          </w:p>
        </w:tc>
      </w:tr>
      <w:tr w:rsidR="00B2433B" w:rsidRPr="00CD3F5C" w14:paraId="5FF2FAEE" w14:textId="77777777" w:rsidTr="005F4184">
        <w:trPr>
          <w:jc w:val="center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14:paraId="7DF6053A" w14:textId="77777777" w:rsidR="00B2433B" w:rsidRPr="00CD3F5C" w:rsidRDefault="00B2433B" w:rsidP="005F4184">
            <w:pPr>
              <w:spacing w:after="0"/>
              <w:ind w:right="-108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                                          p-value</w:t>
            </w:r>
          </w:p>
        </w:tc>
        <w:tc>
          <w:tcPr>
            <w:tcW w:w="27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339082" w14:textId="77777777" w:rsidR="00B2433B" w:rsidRPr="00CD3F5C" w:rsidRDefault="00B2433B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  <w:tc>
          <w:tcPr>
            <w:tcW w:w="3498" w:type="dxa"/>
            <w:gridSpan w:val="2"/>
            <w:tcBorders>
              <w:bottom w:val="single" w:sz="4" w:space="0" w:color="auto"/>
            </w:tcBorders>
          </w:tcPr>
          <w:p w14:paraId="6F3BB09A" w14:textId="77777777" w:rsidR="00B2433B" w:rsidRDefault="00A14337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</w:tr>
    </w:tbl>
    <w:p w14:paraId="07916763" w14:textId="77777777" w:rsidR="00CC6DF4" w:rsidRDefault="00CC6DF4" w:rsidP="00CC6DF4"/>
    <w:p w14:paraId="7037FC28" w14:textId="77777777" w:rsidR="00CC6DF4" w:rsidRPr="00CD3F5C" w:rsidRDefault="00CC6DF4" w:rsidP="00CC6DF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  <w:r w:rsidRPr="00CD3F5C">
        <w:rPr>
          <w:rFonts w:ascii="Times New Roman" w:eastAsia="Verdana" w:hAnsi="Times New Roman" w:cs="Times New Roman"/>
          <w:lang w:val="en-US"/>
        </w:rPr>
        <w:t xml:space="preserve">* Adjusted for </w:t>
      </w:r>
      <w:r w:rsidRPr="00CD3F5C">
        <w:rPr>
          <w:rFonts w:ascii="Times New Roman" w:eastAsia="Times New Roman" w:hAnsi="Times New Roman" w:cs="Times New Roman"/>
          <w:bCs/>
          <w:color w:val="000000"/>
          <w:lang w:val="en-US" w:eastAsia="en-NZ"/>
        </w:rPr>
        <w:t>age, Townsend score, BMI, diabetes or impaired glucose regulation and hypothyroidism at baseline</w:t>
      </w:r>
    </w:p>
    <w:p w14:paraId="6C7C6B6B" w14:textId="77777777" w:rsidR="004246C9" w:rsidRDefault="004246C9" w:rsidP="001C0F76">
      <w:pPr>
        <w:pStyle w:val="Caption2"/>
      </w:pPr>
      <w:bookmarkStart w:id="0" w:name="_GoBack"/>
      <w:bookmarkEnd w:id="0"/>
    </w:p>
    <w:sectPr w:rsidR="004246C9" w:rsidSect="001C0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0F7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4F241D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044ADF-98E9-4713-AEF5-BC6FD10E1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10:06:00Z</dcterms:created>
  <dcterms:modified xsi:type="dcterms:W3CDTF">2018-01-22T10:06:00Z</dcterms:modified>
</cp:coreProperties>
</file>